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color w:val="FF0000"/>
                <w:sz w:val="20"/>
              </w:rPr>
              <w:t>done (abstrac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color w:val="FF0000"/>
                <w:sz w:val="20"/>
              </w:rPr>
              <w:t>don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FF0000"/>
                <w:sz w:val="20"/>
              </w:rPr>
            </w:pPr>
            <w:bookmarkStart w:id="22" w:name="italic8"/>
            <w:bookmarkStart w:id="23" w:name="bold7"/>
            <w:r>
              <w:rPr>
                <w:sz w:val="20"/>
              </w:rPr>
              <w:t>Introduction</w:t>
            </w:r>
            <w:bookmarkEnd w:id="22"/>
            <w:bookmarkEnd w:id="2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done (introduction)</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don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done (method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done (methods)</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done (methods)</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done (methods and results)</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done (method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All patients were included</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All patients were included</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Sample to small</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no loss of follow up </w:t>
            </w:r>
            <w:r>
              <w:rPr>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sample to small</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color w:val="FF0000"/>
                <w:sz w:val="20"/>
              </w:rPr>
              <w:t>done (figur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done (figur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done (t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done (figur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done (figure)</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done (method)</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sample to small</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0"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done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Laurent Servais</cp:lastModifiedBy>
  <cp:lastPrinted>2007-09-19T10:02:00Z</cp:lastPrinted>
  <dcterms:modified xsi:type="dcterms:W3CDTF">2022-12-01T10:57: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